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617" w:rsidRDefault="002D0617">
      <w:bookmarkStart w:id="0" w:name="_GoBack"/>
      <w:bookmarkEnd w:id="0"/>
    </w:p>
    <w:p w:rsidR="002D0617" w:rsidRPr="002D0617" w:rsidRDefault="002D0617" w:rsidP="002D0617"/>
    <w:p w:rsidR="002D0617" w:rsidRDefault="002D0617" w:rsidP="002D0617"/>
    <w:tbl>
      <w:tblPr>
        <w:tblW w:w="8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201"/>
        <w:gridCol w:w="960"/>
        <w:gridCol w:w="960"/>
        <w:gridCol w:w="960"/>
        <w:gridCol w:w="960"/>
        <w:gridCol w:w="960"/>
        <w:gridCol w:w="960"/>
        <w:gridCol w:w="960"/>
      </w:tblGrid>
      <w:tr w:rsidR="002D0617" w:rsidRPr="002D0617" w:rsidTr="001D09FD">
        <w:trPr>
          <w:trHeight w:val="30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UN ID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ab</w:t>
            </w:r>
            <w:proofErr w:type="spellEnd"/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ID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gdh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gyr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rpl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leu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ad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mu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gl</w:t>
            </w:r>
            <w:proofErr w:type="spellEnd"/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PO1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1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3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1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H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Q90715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6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1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6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1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T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1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Q90715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FBP2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6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2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6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2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6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3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7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6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P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P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Q90715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P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6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H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5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P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P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Q90715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I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5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CMP7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66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6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7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T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7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T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2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4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T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2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6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FF211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5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AF301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Q01155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RUN007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ol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4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CPPB0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7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CPPB0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CPPB3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6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I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0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S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U40728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Q01155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Q90715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5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0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RUN01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MR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2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6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4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7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5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7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2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S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U40729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S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U40729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U40726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S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U40729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T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5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1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7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2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7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2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7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43974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S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J56116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SS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J56106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Q01155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P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0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6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7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7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37183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2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BSBF1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3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BSBF1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3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D-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D-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4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D-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4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J56106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J56106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J56106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GBBC1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0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GBBC1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1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3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GBBC1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0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-U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4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Q65759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1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37180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5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T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3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3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CPPB1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7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P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F64773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4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D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5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D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5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5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0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5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1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5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I8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1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5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5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RUN05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I8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29501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6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T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Y756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F29525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6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2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3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09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Q1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2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FBP4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6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U25594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3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1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3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1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3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2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3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1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4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.0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4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.0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4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.04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5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W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1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5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1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5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1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5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W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F70231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7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IV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N798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N79872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19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c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0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T11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1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T16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8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1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T19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2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2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2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3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4</w:t>
            </w:r>
          </w:p>
        </w:tc>
      </w:tr>
      <w:tr w:rsidR="001D09FD" w:rsidRPr="002D0617" w:rsidTr="00F52EE1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34</w:t>
            </w: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5</w:t>
            </w:r>
          </w:p>
        </w:tc>
      </w:tr>
      <w:tr w:rsidR="001D09FD" w:rsidRPr="002D0617" w:rsidTr="003B477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3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9FD" w:rsidRPr="002D0617" w:rsidRDefault="001D09FD" w:rsidP="001D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F44854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5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6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6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7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7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9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7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7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7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G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29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0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1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2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2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2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3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0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3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4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B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4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T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4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B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RUN34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B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4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B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4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B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4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B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S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1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S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S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S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s-TH-BG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s-TH-EG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s-TH-MA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5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Ma-D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6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1.4b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6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P730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P73064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6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6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am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2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6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om 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'1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ny 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un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7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3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8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1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8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C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8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8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R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8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G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8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G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8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G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8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JC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39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G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0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G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4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0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Fbred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0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F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0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JB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1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RG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1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R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1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N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1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F fa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2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 1.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2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rico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RUN42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d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5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2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6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3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 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4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4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89 </w:t>
            </w:r>
            <w:proofErr w:type="spellStart"/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marant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4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4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pino</w:t>
            </w:r>
            <w:proofErr w:type="spellEnd"/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4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4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5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u2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5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6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7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6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6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6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6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8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8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49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1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1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8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1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1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2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1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2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2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3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3H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3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3A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3T1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3Pi9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3T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39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3An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3An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3Pi16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DM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2-2-P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RUN54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OD2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5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RB2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6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IM3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7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AL2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8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4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IM1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09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5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RB1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10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5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N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11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5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IM2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12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5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RM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13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5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U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14</w:t>
            </w:r>
          </w:p>
        </w:tc>
      </w:tr>
      <w:tr w:rsidR="002D0617" w:rsidRPr="002D0617" w:rsidTr="001D09F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UN55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T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2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617" w:rsidRPr="002D0617" w:rsidRDefault="002D0617" w:rsidP="002D0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D0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Y863415</w:t>
            </w:r>
          </w:p>
        </w:tc>
      </w:tr>
    </w:tbl>
    <w:p w:rsidR="00DB6383" w:rsidRPr="002D0617" w:rsidRDefault="0000310C" w:rsidP="002D0617"/>
    <w:sectPr w:rsidR="00DB6383" w:rsidRPr="002D0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17"/>
    <w:rsid w:val="0000310C"/>
    <w:rsid w:val="001D09FD"/>
    <w:rsid w:val="002D0617"/>
    <w:rsid w:val="009A6189"/>
    <w:rsid w:val="00DC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E9E0EB-0B00-43E4-AB5E-51AA03A7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2D061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D0617"/>
    <w:rPr>
      <w:color w:val="954F72"/>
      <w:u w:val="single"/>
    </w:rPr>
  </w:style>
  <w:style w:type="paragraph" w:customStyle="1" w:styleId="xl65">
    <w:name w:val="xl65"/>
    <w:basedOn w:val="Normal"/>
    <w:rsid w:val="002D061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6">
    <w:name w:val="xl66"/>
    <w:basedOn w:val="Normal"/>
    <w:rsid w:val="002D061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67">
    <w:name w:val="xl67"/>
    <w:basedOn w:val="Normal"/>
    <w:rsid w:val="002D06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fr-FR"/>
    </w:rPr>
  </w:style>
  <w:style w:type="paragraph" w:customStyle="1" w:styleId="xl68">
    <w:name w:val="xl68"/>
    <w:basedOn w:val="Normal"/>
    <w:rsid w:val="002D06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69">
    <w:name w:val="xl69"/>
    <w:basedOn w:val="Normal"/>
    <w:rsid w:val="002D06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70">
    <w:name w:val="xl70"/>
    <w:basedOn w:val="Normal"/>
    <w:rsid w:val="002D061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2D06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D09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D09FD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8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BB7FF-BFA9-4313-9745-18A0487C8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44</Words>
  <Characters>1564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YAHIAOUI</dc:creator>
  <cp:keywords/>
  <dc:description/>
  <cp:lastModifiedBy>Stéphane POUSSIER</cp:lastModifiedBy>
  <cp:revision>2</cp:revision>
  <dcterms:created xsi:type="dcterms:W3CDTF">2017-12-11T07:48:00Z</dcterms:created>
  <dcterms:modified xsi:type="dcterms:W3CDTF">2017-12-11T07:48:00Z</dcterms:modified>
</cp:coreProperties>
</file>